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F3EF3" w14:textId="1B5A3F6E" w:rsidR="0049160E" w:rsidRPr="0049160E" w:rsidRDefault="0049160E" w:rsidP="006D287B">
      <w:pPr>
        <w:spacing w:after="0" w:line="276" w:lineRule="auto"/>
        <w:rPr>
          <w:rFonts w:ascii="Arial" w:hAnsi="Arial" w:cs="Arial"/>
          <w:b/>
        </w:rPr>
      </w:pPr>
      <w:r w:rsidRPr="0049160E">
        <w:rPr>
          <w:rFonts w:ascii="Arial" w:hAnsi="Arial" w:cs="Arial"/>
          <w:b/>
        </w:rPr>
        <w:t>Supplementary table 2</w:t>
      </w:r>
    </w:p>
    <w:p w14:paraId="5903F1DA" w14:textId="77777777" w:rsidR="0049160E" w:rsidRDefault="0049160E" w:rsidP="006D287B">
      <w:pPr>
        <w:spacing w:after="0" w:line="276" w:lineRule="auto"/>
        <w:rPr>
          <w:rFonts w:ascii="Arial" w:hAnsi="Arial" w:cs="Arial"/>
        </w:rPr>
      </w:pPr>
    </w:p>
    <w:p w14:paraId="5F8E4116" w14:textId="56CEDD12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Delirium &amp; Ketamine </w:t>
      </w:r>
    </w:p>
    <w:p w14:paraId="6F63CD05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Search date: 11/18/2024; new search w/additional terms 6/23/2025 </w:t>
      </w:r>
    </w:p>
    <w:p w14:paraId="62BD2576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Limits: Embase limit to articles and articles in press; CINAHL limit to peer review </w:t>
      </w:r>
    </w:p>
    <w:p w14:paraId="0D530865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4575CD14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PubMed: </w:t>
      </w:r>
    </w:p>
    <w:p w14:paraId="53494F8E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 xml:space="preserve">(delirium OR "Delirium"[Mesh]) AND (ketamine OR "Ketamine"[Mesh] OR </w:t>
      </w:r>
      <w:proofErr w:type="spellStart"/>
      <w:r w:rsidRPr="001D48A8">
        <w:rPr>
          <w:rFonts w:ascii="Arial" w:hAnsi="Arial" w:cs="Arial"/>
        </w:rPr>
        <w:t>ketanest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etalar</w:t>
      </w:r>
      <w:proofErr w:type="spellEnd"/>
      <w:r w:rsidRPr="001D48A8">
        <w:rPr>
          <w:rFonts w:ascii="Arial" w:hAnsi="Arial" w:cs="Arial"/>
        </w:rPr>
        <w:t xml:space="preserve"> OR  esketamine OR "Esketamine" [Supplementary Concept] OR </w:t>
      </w:r>
      <w:proofErr w:type="spellStart"/>
      <w:r w:rsidRPr="001D48A8">
        <w:rPr>
          <w:rFonts w:ascii="Arial" w:hAnsi="Arial" w:cs="Arial"/>
        </w:rPr>
        <w:t>cali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caly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ali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etaset</w:t>
      </w:r>
      <w:proofErr w:type="spellEnd"/>
      <w:r w:rsidRPr="001D48A8">
        <w:rPr>
          <w:rFonts w:ascii="Arial" w:hAnsi="Arial" w:cs="Arial"/>
        </w:rPr>
        <w:t>) AND (surgery OR "surgery" [Subheading] OR “surgical procedure” OR “surgical procedures” OR "Surgical Procedures, Operative"[Mesh] OR "General Surgery"[Mesh] OR postoperative OR post-operative OR "Postoperative Period"[Mesh]) AND (elder OR elders OR elderly OR aged OR “Aged”[Mesh] OR “senior citizens” OR geriatric) </w:t>
      </w:r>
    </w:p>
    <w:p w14:paraId="3E7DEBE1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Refs = 114 </w:t>
      </w:r>
    </w:p>
    <w:p w14:paraId="7FCEE2C9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3EDF473C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Web of Science: </w:t>
      </w:r>
    </w:p>
    <w:p w14:paraId="16BC9959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 xml:space="preserve">delirium AND (ketamine OR </w:t>
      </w:r>
      <w:proofErr w:type="spellStart"/>
      <w:r w:rsidRPr="001D48A8">
        <w:rPr>
          <w:rFonts w:ascii="Arial" w:hAnsi="Arial" w:cs="Arial"/>
        </w:rPr>
        <w:t>ketanest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etalar</w:t>
      </w:r>
      <w:proofErr w:type="spellEnd"/>
      <w:r w:rsidRPr="001D48A8">
        <w:rPr>
          <w:rFonts w:ascii="Arial" w:hAnsi="Arial" w:cs="Arial"/>
        </w:rPr>
        <w:t xml:space="preserve"> OR esketamine OR </w:t>
      </w:r>
      <w:proofErr w:type="spellStart"/>
      <w:r w:rsidRPr="001D48A8">
        <w:rPr>
          <w:rFonts w:ascii="Arial" w:hAnsi="Arial" w:cs="Arial"/>
        </w:rPr>
        <w:t>cali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caly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ali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etaset</w:t>
      </w:r>
      <w:proofErr w:type="spellEnd"/>
      <w:r w:rsidRPr="001D48A8">
        <w:rPr>
          <w:rFonts w:ascii="Arial" w:hAnsi="Arial" w:cs="Arial"/>
        </w:rPr>
        <w:t>) AND (surgery OR “surgical procedure” OR “surgical procedures” OR postoperative OR post-operative) AND (elder OR elders OR elderly OR aged OR “senior citizens” OR geriatric)  </w:t>
      </w:r>
    </w:p>
    <w:p w14:paraId="5C53A8EC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Refs = 182 </w:t>
      </w:r>
    </w:p>
    <w:p w14:paraId="10844B6A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3E4DE7A4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Embase: </w:t>
      </w:r>
    </w:p>
    <w:p w14:paraId="4DBC5904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('delirium' OR 'delirium'/exp) AND ('ketamine'/exp OR ketamine OR '</w:t>
      </w:r>
      <w:proofErr w:type="spellStart"/>
      <w:r w:rsidRPr="001D48A8">
        <w:rPr>
          <w:rFonts w:ascii="Arial" w:hAnsi="Arial" w:cs="Arial"/>
        </w:rPr>
        <w:t>ketanest</w:t>
      </w:r>
      <w:proofErr w:type="spellEnd"/>
      <w:r w:rsidRPr="001D48A8">
        <w:rPr>
          <w:rFonts w:ascii="Arial" w:hAnsi="Arial" w:cs="Arial"/>
        </w:rPr>
        <w:t xml:space="preserve">'/exp OR </w:t>
      </w:r>
      <w:proofErr w:type="spellStart"/>
      <w:r w:rsidRPr="001D48A8">
        <w:rPr>
          <w:rFonts w:ascii="Arial" w:hAnsi="Arial" w:cs="Arial"/>
        </w:rPr>
        <w:t>ketanest</w:t>
      </w:r>
      <w:proofErr w:type="spellEnd"/>
      <w:r w:rsidRPr="001D48A8">
        <w:rPr>
          <w:rFonts w:ascii="Arial" w:hAnsi="Arial" w:cs="Arial"/>
        </w:rPr>
        <w:t xml:space="preserve"> OR '</w:t>
      </w:r>
      <w:proofErr w:type="spellStart"/>
      <w:r w:rsidRPr="001D48A8">
        <w:rPr>
          <w:rFonts w:ascii="Arial" w:hAnsi="Arial" w:cs="Arial"/>
        </w:rPr>
        <w:t>ketalar</w:t>
      </w:r>
      <w:proofErr w:type="spellEnd"/>
      <w:r w:rsidRPr="001D48A8">
        <w:rPr>
          <w:rFonts w:ascii="Arial" w:hAnsi="Arial" w:cs="Arial"/>
        </w:rPr>
        <w:t xml:space="preserve">'/exp OR </w:t>
      </w:r>
      <w:proofErr w:type="spellStart"/>
      <w:r w:rsidRPr="001D48A8">
        <w:rPr>
          <w:rFonts w:ascii="Arial" w:hAnsi="Arial" w:cs="Arial"/>
        </w:rPr>
        <w:t>ketalar</w:t>
      </w:r>
      <w:proofErr w:type="spellEnd"/>
      <w:r w:rsidRPr="001D48A8">
        <w:rPr>
          <w:rFonts w:ascii="Arial" w:hAnsi="Arial" w:cs="Arial"/>
        </w:rPr>
        <w:t xml:space="preserve"> OR 'esketamine'/exp OR esketamine OR '</w:t>
      </w:r>
      <w:proofErr w:type="spellStart"/>
      <w:r w:rsidRPr="001D48A8">
        <w:rPr>
          <w:rFonts w:ascii="Arial" w:hAnsi="Arial" w:cs="Arial"/>
        </w:rPr>
        <w:t>calipsol</w:t>
      </w:r>
      <w:proofErr w:type="spellEnd"/>
      <w:r w:rsidRPr="001D48A8">
        <w:rPr>
          <w:rFonts w:ascii="Arial" w:hAnsi="Arial" w:cs="Arial"/>
        </w:rPr>
        <w:t xml:space="preserve">'/exp OR </w:t>
      </w:r>
      <w:proofErr w:type="spellStart"/>
      <w:r w:rsidRPr="001D48A8">
        <w:rPr>
          <w:rFonts w:ascii="Arial" w:hAnsi="Arial" w:cs="Arial"/>
        </w:rPr>
        <w:t>calipsol</w:t>
      </w:r>
      <w:proofErr w:type="spellEnd"/>
      <w:r w:rsidRPr="001D48A8">
        <w:rPr>
          <w:rFonts w:ascii="Arial" w:hAnsi="Arial" w:cs="Arial"/>
        </w:rPr>
        <w:t xml:space="preserve"> OR '</w:t>
      </w:r>
      <w:proofErr w:type="spellStart"/>
      <w:r w:rsidRPr="001D48A8">
        <w:rPr>
          <w:rFonts w:ascii="Arial" w:hAnsi="Arial" w:cs="Arial"/>
        </w:rPr>
        <w:t>calypsol</w:t>
      </w:r>
      <w:proofErr w:type="spellEnd"/>
      <w:r w:rsidRPr="001D48A8">
        <w:rPr>
          <w:rFonts w:ascii="Arial" w:hAnsi="Arial" w:cs="Arial"/>
        </w:rPr>
        <w:t xml:space="preserve">'/exp OR </w:t>
      </w:r>
      <w:proofErr w:type="spellStart"/>
      <w:r w:rsidRPr="001D48A8">
        <w:rPr>
          <w:rFonts w:ascii="Arial" w:hAnsi="Arial" w:cs="Arial"/>
        </w:rPr>
        <w:t>calypsol</w:t>
      </w:r>
      <w:proofErr w:type="spellEnd"/>
      <w:r w:rsidRPr="001D48A8">
        <w:rPr>
          <w:rFonts w:ascii="Arial" w:hAnsi="Arial" w:cs="Arial"/>
        </w:rPr>
        <w:t xml:space="preserve"> OR '</w:t>
      </w:r>
      <w:proofErr w:type="spellStart"/>
      <w:r w:rsidRPr="001D48A8">
        <w:rPr>
          <w:rFonts w:ascii="Arial" w:hAnsi="Arial" w:cs="Arial"/>
        </w:rPr>
        <w:t>kalipsol</w:t>
      </w:r>
      <w:proofErr w:type="spellEnd"/>
      <w:r w:rsidRPr="001D48A8">
        <w:rPr>
          <w:rFonts w:ascii="Arial" w:hAnsi="Arial" w:cs="Arial"/>
        </w:rPr>
        <w:t xml:space="preserve">'/exp OR </w:t>
      </w:r>
      <w:proofErr w:type="spellStart"/>
      <w:r w:rsidRPr="001D48A8">
        <w:rPr>
          <w:rFonts w:ascii="Arial" w:hAnsi="Arial" w:cs="Arial"/>
        </w:rPr>
        <w:t>kalipsol</w:t>
      </w:r>
      <w:proofErr w:type="spellEnd"/>
      <w:r w:rsidRPr="001D48A8">
        <w:rPr>
          <w:rFonts w:ascii="Arial" w:hAnsi="Arial" w:cs="Arial"/>
        </w:rPr>
        <w:t xml:space="preserve"> OR '</w:t>
      </w:r>
      <w:proofErr w:type="spellStart"/>
      <w:r w:rsidRPr="001D48A8">
        <w:rPr>
          <w:rFonts w:ascii="Arial" w:hAnsi="Arial" w:cs="Arial"/>
        </w:rPr>
        <w:t>ketaset</w:t>
      </w:r>
      <w:proofErr w:type="spellEnd"/>
      <w:r w:rsidRPr="001D48A8">
        <w:rPr>
          <w:rFonts w:ascii="Arial" w:hAnsi="Arial" w:cs="Arial"/>
        </w:rPr>
        <w:t xml:space="preserve">'/exp OR </w:t>
      </w:r>
      <w:proofErr w:type="spellStart"/>
      <w:r w:rsidRPr="001D48A8">
        <w:rPr>
          <w:rFonts w:ascii="Arial" w:hAnsi="Arial" w:cs="Arial"/>
        </w:rPr>
        <w:t>ketaset</w:t>
      </w:r>
      <w:proofErr w:type="spellEnd"/>
      <w:r w:rsidRPr="001D48A8">
        <w:rPr>
          <w:rFonts w:ascii="Arial" w:hAnsi="Arial" w:cs="Arial"/>
        </w:rPr>
        <w:t>) AND ('surgery' OR 'surgical procedure' OR 'surgical procedures' OR 'surgery'/exp OR 'general surgery'/exp OR 'postoperative' OR 'post-operative' OR 'postoperative period'/exp) AND ('elder' OR 'elders' OR 'elderly' OR 'aged' OR 'aged'/exp OR 'senior citizens' OR 'geriatric') AND ('article'/it OR 'article in press'/it) </w:t>
      </w:r>
    </w:p>
    <w:p w14:paraId="4DAFD182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Refs = 328 </w:t>
      </w:r>
    </w:p>
    <w:p w14:paraId="6D054702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7E820F4F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Cochrane CENTRAL: </w:t>
      </w:r>
    </w:p>
    <w:p w14:paraId="5E924601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 xml:space="preserve">delirium AND (ketamine OR </w:t>
      </w:r>
      <w:proofErr w:type="spellStart"/>
      <w:r w:rsidRPr="001D48A8">
        <w:rPr>
          <w:rFonts w:ascii="Arial" w:hAnsi="Arial" w:cs="Arial"/>
        </w:rPr>
        <w:t>ketanest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etalar</w:t>
      </w:r>
      <w:proofErr w:type="spellEnd"/>
      <w:r w:rsidRPr="001D48A8">
        <w:rPr>
          <w:rFonts w:ascii="Arial" w:hAnsi="Arial" w:cs="Arial"/>
        </w:rPr>
        <w:t xml:space="preserve"> OR esketamine OR </w:t>
      </w:r>
      <w:proofErr w:type="spellStart"/>
      <w:r w:rsidRPr="001D48A8">
        <w:rPr>
          <w:rFonts w:ascii="Arial" w:hAnsi="Arial" w:cs="Arial"/>
        </w:rPr>
        <w:t>cali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caly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ali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etaset</w:t>
      </w:r>
      <w:proofErr w:type="spellEnd"/>
      <w:r w:rsidRPr="001D48A8">
        <w:rPr>
          <w:rFonts w:ascii="Arial" w:hAnsi="Arial" w:cs="Arial"/>
        </w:rPr>
        <w:t>) AND (surgery OR “surgical procedure” OR “surgical procedures” OR postoperative OR post-operative) AND (elder OR elders OR elderly OR aged OR “senior citizens” OR geriatric) </w:t>
      </w:r>
    </w:p>
    <w:p w14:paraId="2C947B64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Refs = 260 </w:t>
      </w:r>
    </w:p>
    <w:p w14:paraId="574E7BCD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78F04475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CINAHL Complete: </w:t>
      </w:r>
    </w:p>
    <w:p w14:paraId="347F264E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 xml:space="preserve">delirium AND (ketamine OR </w:t>
      </w:r>
      <w:proofErr w:type="spellStart"/>
      <w:r w:rsidRPr="001D48A8">
        <w:rPr>
          <w:rFonts w:ascii="Arial" w:hAnsi="Arial" w:cs="Arial"/>
        </w:rPr>
        <w:t>ketanest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etalar</w:t>
      </w:r>
      <w:proofErr w:type="spellEnd"/>
      <w:r w:rsidRPr="001D48A8">
        <w:rPr>
          <w:rFonts w:ascii="Arial" w:hAnsi="Arial" w:cs="Arial"/>
        </w:rPr>
        <w:t xml:space="preserve"> OR esketamine OR </w:t>
      </w:r>
      <w:proofErr w:type="spellStart"/>
      <w:r w:rsidRPr="001D48A8">
        <w:rPr>
          <w:rFonts w:ascii="Arial" w:hAnsi="Arial" w:cs="Arial"/>
        </w:rPr>
        <w:t>cali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caly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alipsol</w:t>
      </w:r>
      <w:proofErr w:type="spellEnd"/>
      <w:r w:rsidRPr="001D48A8">
        <w:rPr>
          <w:rFonts w:ascii="Arial" w:hAnsi="Arial" w:cs="Arial"/>
        </w:rPr>
        <w:t xml:space="preserve"> OR </w:t>
      </w:r>
      <w:proofErr w:type="spellStart"/>
      <w:r w:rsidRPr="001D48A8">
        <w:rPr>
          <w:rFonts w:ascii="Arial" w:hAnsi="Arial" w:cs="Arial"/>
        </w:rPr>
        <w:t>ketaset</w:t>
      </w:r>
      <w:proofErr w:type="spellEnd"/>
      <w:r w:rsidRPr="001D48A8">
        <w:rPr>
          <w:rFonts w:ascii="Arial" w:hAnsi="Arial" w:cs="Arial"/>
        </w:rPr>
        <w:t>) AND (surgery OR “surgical procedure” OR “surgical procedures” OR postoperative OR post-operative) AND (elder OR elders OR elderly OR aged OR “senior citizens” OR geriatric) </w:t>
      </w:r>
    </w:p>
    <w:p w14:paraId="0CED4419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lastRenderedPageBreak/>
        <w:t>Refs = 27 </w:t>
      </w:r>
    </w:p>
    <w:p w14:paraId="055A2AAF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6F242681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Total from databases = </w:t>
      </w:r>
    </w:p>
    <w:p w14:paraId="58E62623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Total after duplicates removed = </w:t>
      </w:r>
    </w:p>
    <w:p w14:paraId="6B199EE8" w14:textId="09934090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Gray literature plan: </w:t>
      </w:r>
    </w:p>
    <w:p w14:paraId="50F20B3D" w14:textId="77777777" w:rsidR="006D287B" w:rsidRPr="001D48A8" w:rsidRDefault="006D287B" w:rsidP="006D287B">
      <w:pPr>
        <w:numPr>
          <w:ilvl w:val="0"/>
          <w:numId w:val="1"/>
        </w:num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Review references from articles selected for data extraction </w:t>
      </w:r>
    </w:p>
    <w:p w14:paraId="70A5FECB" w14:textId="77777777" w:rsidR="006D287B" w:rsidRPr="001D48A8" w:rsidRDefault="006D287B" w:rsidP="006D287B">
      <w:pPr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Google gray literature searches </w:t>
      </w:r>
    </w:p>
    <w:p w14:paraId="2B2CB792" w14:textId="77777777" w:rsidR="006D287B" w:rsidRPr="001D48A8" w:rsidRDefault="006D287B" w:rsidP="006D287B">
      <w:pPr>
        <w:numPr>
          <w:ilvl w:val="0"/>
          <w:numId w:val="3"/>
        </w:num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Delirium ketamine guidelines site:.org </w:t>
      </w:r>
    </w:p>
    <w:p w14:paraId="6D8B1F66" w14:textId="77777777" w:rsidR="006D287B" w:rsidRPr="001D48A8" w:rsidRDefault="006D287B" w:rsidP="006D287B">
      <w:pPr>
        <w:numPr>
          <w:ilvl w:val="0"/>
          <w:numId w:val="4"/>
        </w:num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postoperative delirium statistics site:.gov </w:t>
      </w:r>
    </w:p>
    <w:p w14:paraId="0D407136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7C43E07B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5307D3E8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6E59439F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Original search (Embase): </w:t>
      </w:r>
    </w:p>
    <w:p w14:paraId="71840A84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('aged'/exp OR aged) AND ('delirium'/exp OR delirium) AND ('humans'/exp OR humans) AND ('ketamine'/exp OR ketamine) AND ('spine surgery'/exp OR 'spine surgery') </w:t>
      </w:r>
    </w:p>
    <w:p w14:paraId="71946F8C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668848F7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Removed from PubMed starting search: </w:t>
      </w:r>
    </w:p>
    <w:p w14:paraId="1564165B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AND (“spine surgery” OR “spinal surgery” OR "Spine/surgery"[Mesh] OR "lumbar spinal surgery" OR "lumbar surgery" OR "lumbar spine surgery" OR “cervical spine surgery” OR "cervical spinal surgery" OR "thoracic spine surgery" OR "thoracic spinal surgery")  </w:t>
      </w:r>
    </w:p>
    <w:p w14:paraId="3BBA66BE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79045E03" w14:textId="77777777" w:rsidR="006D287B" w:rsidRPr="001D48A8" w:rsidRDefault="006D287B" w:rsidP="006D287B">
      <w:pPr>
        <w:spacing w:after="0" w:line="276" w:lineRule="auto"/>
        <w:rPr>
          <w:rFonts w:ascii="Arial" w:hAnsi="Arial" w:cs="Arial"/>
        </w:rPr>
      </w:pPr>
      <w:r w:rsidRPr="001D48A8">
        <w:rPr>
          <w:rFonts w:ascii="Arial" w:hAnsi="Arial" w:cs="Arial"/>
        </w:rPr>
        <w:t> </w:t>
      </w:r>
    </w:p>
    <w:p w14:paraId="314ABF27" w14:textId="77777777" w:rsidR="009B5539" w:rsidRPr="001D48A8" w:rsidRDefault="009B5539" w:rsidP="006D287B">
      <w:pPr>
        <w:spacing w:after="0" w:line="276" w:lineRule="auto"/>
        <w:rPr>
          <w:rFonts w:ascii="Arial" w:hAnsi="Arial" w:cs="Arial"/>
        </w:rPr>
      </w:pPr>
    </w:p>
    <w:sectPr w:rsidR="009B5539" w:rsidRPr="001D4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B72D9D"/>
    <w:multiLevelType w:val="multilevel"/>
    <w:tmpl w:val="4D8A23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4A403980"/>
    <w:multiLevelType w:val="multilevel"/>
    <w:tmpl w:val="28187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2202E39"/>
    <w:multiLevelType w:val="multilevel"/>
    <w:tmpl w:val="11DEE8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627D1463"/>
    <w:multiLevelType w:val="multilevel"/>
    <w:tmpl w:val="9EFC9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5946931">
    <w:abstractNumId w:val="1"/>
  </w:num>
  <w:num w:numId="2" w16cid:durableId="574096856">
    <w:abstractNumId w:val="3"/>
  </w:num>
  <w:num w:numId="3" w16cid:durableId="972062110">
    <w:abstractNumId w:val="0"/>
  </w:num>
  <w:num w:numId="4" w16cid:durableId="4520195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7B"/>
    <w:rsid w:val="001D48A8"/>
    <w:rsid w:val="0049160E"/>
    <w:rsid w:val="006D287B"/>
    <w:rsid w:val="007876D4"/>
    <w:rsid w:val="0098723D"/>
    <w:rsid w:val="009B5539"/>
    <w:rsid w:val="00B24DE4"/>
    <w:rsid w:val="00C55D45"/>
    <w:rsid w:val="00C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4F413"/>
  <w15:chartTrackingRefBased/>
  <w15:docId w15:val="{50E5ED6A-3429-4DFF-AB6B-95D5FDD2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8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2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0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3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2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9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7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0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96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92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4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7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0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5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05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45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66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2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8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3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7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4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49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57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2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1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93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3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82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9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01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9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9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36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59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76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42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80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4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, Peggy</dc:creator>
  <cp:keywords/>
  <dc:description/>
  <cp:lastModifiedBy>Leung, Jacqueline</cp:lastModifiedBy>
  <cp:revision>4</cp:revision>
  <dcterms:created xsi:type="dcterms:W3CDTF">2025-07-08T19:52:00Z</dcterms:created>
  <dcterms:modified xsi:type="dcterms:W3CDTF">2025-10-24T03:46:00Z</dcterms:modified>
</cp:coreProperties>
</file>